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A991B" w14:textId="7D27E5D7" w:rsidR="005013FC" w:rsidRPr="005013FC" w:rsidRDefault="005013FC" w:rsidP="005013F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56"/>
      <w:bookmarkStart w:id="1" w:name="OLE_LINK57"/>
      <w:r w:rsidRPr="005013F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5C2798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013FC">
        <w:rPr>
          <w:rFonts w:ascii="Times New Roman" w:hAnsi="Times New Roman" w:cs="Times New Roman"/>
          <w:b/>
          <w:bCs/>
          <w:sz w:val="28"/>
          <w:szCs w:val="28"/>
        </w:rPr>
        <w:t xml:space="preserve">List of </w:t>
      </w:r>
      <w:r w:rsidR="005C2798">
        <w:rPr>
          <w:rFonts w:ascii="Times New Roman" w:hAnsi="Times New Roman" w:cs="Times New Roman" w:hint="eastAsia"/>
          <w:b/>
          <w:bCs/>
          <w:sz w:val="28"/>
          <w:szCs w:val="28"/>
        </w:rPr>
        <w:t>q</w:t>
      </w:r>
      <w:r w:rsidRPr="005013FC">
        <w:rPr>
          <w:rFonts w:ascii="Times New Roman" w:hAnsi="Times New Roman" w:cs="Times New Roman"/>
          <w:b/>
          <w:bCs/>
          <w:sz w:val="28"/>
          <w:szCs w:val="28"/>
        </w:rPr>
        <w:t xml:space="preserve">RT-PCR primers used </w:t>
      </w:r>
      <w:r>
        <w:rPr>
          <w:rFonts w:ascii="Times New Roman" w:hAnsi="Times New Roman" w:cs="Times New Roman"/>
          <w:b/>
          <w:bCs/>
          <w:sz w:val="28"/>
          <w:szCs w:val="28"/>
        </w:rPr>
        <w:t>in this study</w:t>
      </w:r>
    </w:p>
    <w:tbl>
      <w:tblPr>
        <w:tblStyle w:val="a3"/>
        <w:tblW w:w="8926" w:type="dxa"/>
        <w:jc w:val="center"/>
        <w:tblLook w:val="04A0" w:firstRow="1" w:lastRow="0" w:firstColumn="1" w:lastColumn="0" w:noHBand="0" w:noVBand="1"/>
      </w:tblPr>
      <w:tblGrid>
        <w:gridCol w:w="2841"/>
        <w:gridCol w:w="6085"/>
      </w:tblGrid>
      <w:tr w:rsidR="005013FC" w:rsidRPr="008C2607" w14:paraId="2AAFC581" w14:textId="77777777" w:rsidTr="00C4527E">
        <w:trPr>
          <w:jc w:val="center"/>
        </w:trPr>
        <w:tc>
          <w:tcPr>
            <w:tcW w:w="2841" w:type="dxa"/>
            <w:vAlign w:val="center"/>
          </w:tcPr>
          <w:p w14:paraId="68906F7B" w14:textId="77777777" w:rsidR="005013FC" w:rsidRPr="008C2607" w:rsidRDefault="005013FC" w:rsidP="00BE1D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OLE_LINK58"/>
            <w:bookmarkStart w:id="3" w:name="OLE_LINK59"/>
            <w:bookmarkStart w:id="4" w:name="OLE_LINK60"/>
            <w:bookmarkEnd w:id="0"/>
            <w:bookmarkEnd w:id="1"/>
            <w:r w:rsidRPr="008C2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ID</w:t>
            </w:r>
          </w:p>
        </w:tc>
        <w:tc>
          <w:tcPr>
            <w:tcW w:w="6085" w:type="dxa"/>
            <w:vAlign w:val="center"/>
          </w:tcPr>
          <w:p w14:paraId="0811B740" w14:textId="367E4D48" w:rsidR="005013FC" w:rsidRPr="00A400C9" w:rsidRDefault="005013FC" w:rsidP="00BE1D1E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A40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 w:rsidR="00A40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400C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A40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A40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-</w:t>
            </w:r>
            <w:r w:rsidRPr="00A40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A40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)</w:t>
            </w:r>
          </w:p>
        </w:tc>
      </w:tr>
      <w:tr w:rsidR="004A1295" w:rsidRPr="008C2607" w14:paraId="50CF1940" w14:textId="77777777" w:rsidTr="00C4527E">
        <w:trPr>
          <w:jc w:val="center"/>
        </w:trPr>
        <w:tc>
          <w:tcPr>
            <w:tcW w:w="2841" w:type="dxa"/>
            <w:vAlign w:val="center"/>
          </w:tcPr>
          <w:p w14:paraId="72CC75F9" w14:textId="5B898C50" w:rsidR="004A1295" w:rsidRPr="008C2607" w:rsidRDefault="004A1295" w:rsidP="004A129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28D6BAF5" w14:textId="633F133A" w:rsidR="004A1295" w:rsidRPr="004A1295" w:rsidRDefault="004A1295" w:rsidP="004A1295">
            <w:pPr>
              <w:rPr>
                <w:rFonts w:ascii="Times New Roman" w:hAnsi="Times New Roman" w:cs="Times New Roman"/>
                <w:sz w:val="24"/>
              </w:rPr>
            </w:pPr>
            <w:r w:rsidRPr="004A1295">
              <w:rPr>
                <w:rFonts w:ascii="Times New Roman" w:hAnsi="Times New Roman" w:cs="Times New Roman"/>
                <w:sz w:val="24"/>
              </w:rPr>
              <w:t>TGACCTCAACTACATGGTCTACA</w:t>
            </w:r>
          </w:p>
        </w:tc>
      </w:tr>
      <w:tr w:rsidR="004A1295" w:rsidRPr="008C2607" w14:paraId="149A792D" w14:textId="77777777" w:rsidTr="00C4527E">
        <w:trPr>
          <w:jc w:val="center"/>
        </w:trPr>
        <w:tc>
          <w:tcPr>
            <w:tcW w:w="2841" w:type="dxa"/>
            <w:vAlign w:val="center"/>
          </w:tcPr>
          <w:p w14:paraId="660C758B" w14:textId="35A22C49" w:rsidR="004A1295" w:rsidRPr="008C2607" w:rsidRDefault="004A1295" w:rsidP="004A129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070637E1" w14:textId="4025E452" w:rsidR="004A1295" w:rsidRPr="004A1295" w:rsidRDefault="004A1295" w:rsidP="004A1295">
            <w:pPr>
              <w:rPr>
                <w:rFonts w:ascii="Times New Roman" w:hAnsi="Times New Roman" w:cs="Times New Roman"/>
                <w:sz w:val="24"/>
              </w:rPr>
            </w:pPr>
            <w:r w:rsidRPr="004A1295">
              <w:rPr>
                <w:rFonts w:ascii="Times New Roman" w:hAnsi="Times New Roman" w:cs="Times New Roman"/>
                <w:sz w:val="24"/>
              </w:rPr>
              <w:t>CTTCCCATTCTCGGCCTTG</w:t>
            </w:r>
          </w:p>
        </w:tc>
      </w:tr>
      <w:tr w:rsidR="004A1295" w:rsidRPr="008C2607" w14:paraId="74A92DF9" w14:textId="77777777" w:rsidTr="00C4527E">
        <w:trPr>
          <w:jc w:val="center"/>
        </w:trPr>
        <w:tc>
          <w:tcPr>
            <w:tcW w:w="2841" w:type="dxa"/>
            <w:vAlign w:val="center"/>
          </w:tcPr>
          <w:p w14:paraId="617D1518" w14:textId="34141512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169F3461" w14:textId="01791E8C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CAAGAGACTTCCATCCAG</w:t>
            </w:r>
          </w:p>
        </w:tc>
      </w:tr>
      <w:tr w:rsidR="004A1295" w:rsidRPr="008C2607" w14:paraId="11A52AF0" w14:textId="77777777" w:rsidTr="00C4527E">
        <w:trPr>
          <w:jc w:val="center"/>
        </w:trPr>
        <w:tc>
          <w:tcPr>
            <w:tcW w:w="2841" w:type="dxa"/>
            <w:vAlign w:val="center"/>
          </w:tcPr>
          <w:p w14:paraId="1955A744" w14:textId="1E958D85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05FE8E49" w14:textId="6A62E4AE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GGTATAGACAGGTCTGTTGG</w:t>
            </w:r>
          </w:p>
        </w:tc>
      </w:tr>
      <w:tr w:rsidR="004A1295" w:rsidRPr="008C2607" w14:paraId="70FE5659" w14:textId="77777777" w:rsidTr="00BB5A8D">
        <w:trPr>
          <w:jc w:val="center"/>
        </w:trPr>
        <w:tc>
          <w:tcPr>
            <w:tcW w:w="2841" w:type="dxa"/>
            <w:vAlign w:val="center"/>
          </w:tcPr>
          <w:p w14:paraId="4099D554" w14:textId="6E5DA721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 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b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6899D7F2" w14:textId="19E19746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GAAATGCCACCTTTTGACAGTG</w:t>
            </w:r>
          </w:p>
        </w:tc>
      </w:tr>
      <w:tr w:rsidR="004A1295" w:rsidRPr="008C2607" w14:paraId="1150BF56" w14:textId="77777777" w:rsidTr="00BB5A8D">
        <w:trPr>
          <w:jc w:val="center"/>
        </w:trPr>
        <w:tc>
          <w:tcPr>
            <w:tcW w:w="2841" w:type="dxa"/>
            <w:vAlign w:val="center"/>
          </w:tcPr>
          <w:p w14:paraId="684382B3" w14:textId="7E751CB0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b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00F9FC4D" w14:textId="6DDA77FB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TGGATGCTCTCATCAGGACAG</w:t>
            </w:r>
          </w:p>
        </w:tc>
      </w:tr>
      <w:tr w:rsidR="004A1295" w:rsidRPr="008C2607" w14:paraId="442AFF88" w14:textId="77777777" w:rsidTr="00C4527E">
        <w:trPr>
          <w:jc w:val="center"/>
        </w:trPr>
        <w:tc>
          <w:tcPr>
            <w:tcW w:w="2841" w:type="dxa"/>
            <w:vAlign w:val="center"/>
          </w:tcPr>
          <w:p w14:paraId="039EF609" w14:textId="2B8D7004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04517610" w14:textId="6C0F1521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CAGGCGGTGCCTATGTCTC</w:t>
            </w:r>
          </w:p>
        </w:tc>
      </w:tr>
      <w:tr w:rsidR="004A1295" w:rsidRPr="008C2607" w14:paraId="17120DE4" w14:textId="77777777" w:rsidTr="00C4527E">
        <w:trPr>
          <w:jc w:val="center"/>
        </w:trPr>
        <w:tc>
          <w:tcPr>
            <w:tcW w:w="2841" w:type="dxa"/>
            <w:vAlign w:val="center"/>
          </w:tcPr>
          <w:p w14:paraId="140661DD" w14:textId="19AA7E5D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53E5198D" w14:textId="3CBE7480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CGATCACCCCGAAGTTCAGTAG</w:t>
            </w:r>
          </w:p>
        </w:tc>
      </w:tr>
      <w:tr w:rsidR="004A1295" w:rsidRPr="008C2607" w14:paraId="6DF89CD2" w14:textId="77777777" w:rsidTr="00C4527E">
        <w:trPr>
          <w:jc w:val="center"/>
        </w:trPr>
        <w:tc>
          <w:tcPr>
            <w:tcW w:w="2841" w:type="dxa"/>
            <w:vAlign w:val="center"/>
          </w:tcPr>
          <w:p w14:paraId="086CF74F" w14:textId="07D3FDA5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2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57583510" w14:textId="3056961B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AAAACCTGGATCGGAACCAAA</w:t>
            </w:r>
          </w:p>
        </w:tc>
      </w:tr>
      <w:tr w:rsidR="004A1295" w:rsidRPr="008C2607" w14:paraId="564AC2EB" w14:textId="77777777" w:rsidTr="00C4527E">
        <w:trPr>
          <w:jc w:val="center"/>
        </w:trPr>
        <w:tc>
          <w:tcPr>
            <w:tcW w:w="2841" w:type="dxa"/>
            <w:vAlign w:val="center"/>
          </w:tcPr>
          <w:p w14:paraId="75A527B6" w14:textId="20F23B27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2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5BF16208" w14:textId="3D1D67AF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TTAGCTTCAGATTTACGGGT</w:t>
            </w:r>
          </w:p>
        </w:tc>
      </w:tr>
      <w:tr w:rsidR="004A1295" w:rsidRPr="008C2607" w14:paraId="136A8193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0D248E6F" w14:textId="6AB65870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4E7902BA" w14:textId="23AFDE2B" w:rsidR="004A1295" w:rsidRPr="008C2607" w:rsidRDefault="00A400C9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0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ACTGACTGGCATGAGGATCA</w:t>
            </w:r>
          </w:p>
        </w:tc>
      </w:tr>
      <w:tr w:rsidR="004A1295" w:rsidRPr="008C2607" w14:paraId="5C4DBB1F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77F99C5F" w14:textId="445F8EB3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5C2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3DF0DCA7" w14:textId="66B9CDEE" w:rsidR="004A1295" w:rsidRPr="008C2607" w:rsidRDefault="00A400C9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0C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GCTCTAGGAGCATGTGG</w:t>
            </w:r>
          </w:p>
        </w:tc>
      </w:tr>
      <w:tr w:rsidR="004A1295" w:rsidRPr="008C2607" w14:paraId="15751B1A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2D1086E7" w14:textId="0EA0A827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63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6E14224F" w14:textId="5ED6BB58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95">
              <w:rPr>
                <w:rFonts w:ascii="Times New Roman" w:hAnsi="Times New Roman" w:cs="Times New Roman"/>
                <w:sz w:val="24"/>
                <w:szCs w:val="24"/>
              </w:rPr>
              <w:t>GGTGGACACAGAATGGTTCTTC</w:t>
            </w:r>
          </w:p>
        </w:tc>
      </w:tr>
      <w:tr w:rsidR="004A1295" w:rsidRPr="008C2607" w14:paraId="32517D1C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489D6539" w14:textId="6ADF2BD0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63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59411F10" w14:textId="231C0D99" w:rsidR="004A1295" w:rsidRPr="008C2607" w:rsidRDefault="004A1295" w:rsidP="004A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295">
              <w:rPr>
                <w:rFonts w:ascii="Times New Roman" w:hAnsi="Times New Roman" w:cs="Times New Roman"/>
                <w:sz w:val="24"/>
                <w:szCs w:val="24"/>
              </w:rPr>
              <w:t>CCAGGAGCGTTAGTGACAGC</w:t>
            </w:r>
          </w:p>
        </w:tc>
      </w:tr>
      <w:tr w:rsidR="006B6690" w:rsidRPr="008C2607" w14:paraId="71130A6E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40CF55A6" w14:textId="78B77B83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6D159C1E" w14:textId="4882FFCC" w:rsidR="006B6690" w:rsidRPr="004A1295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6B6690">
              <w:rPr>
                <w:rFonts w:ascii="Times New Roman" w:hAnsi="Times New Roman" w:cs="Times New Roman"/>
                <w:sz w:val="24"/>
              </w:rPr>
              <w:t>TCAATGGGACTGCATATCTGCC</w:t>
            </w:r>
          </w:p>
        </w:tc>
      </w:tr>
      <w:tr w:rsidR="006B6690" w:rsidRPr="008C2607" w14:paraId="34604FE8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40C67F4C" w14:textId="48E4F9F9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1A0E5F07" w14:textId="68AB4456" w:rsidR="006B6690" w:rsidRPr="004A1295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6B6690">
              <w:rPr>
                <w:rFonts w:ascii="Times New Roman" w:hAnsi="Times New Roman" w:cs="Times New Roman"/>
                <w:sz w:val="24"/>
              </w:rPr>
              <w:t>GCCAAAATACTACCAGCTCACT</w:t>
            </w:r>
          </w:p>
        </w:tc>
      </w:tr>
      <w:tr w:rsidR="006B6690" w:rsidRPr="008C2607" w14:paraId="0F6D11EF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7B395BE8" w14:textId="6FC81BCB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a5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6287D116" w14:textId="4DE70047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1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AAAAGCTGATATGCTATTG</w:t>
            </w:r>
          </w:p>
        </w:tc>
      </w:tr>
      <w:tr w:rsidR="006B6690" w:rsidRPr="008C2607" w14:paraId="34003F54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6655C89A" w14:textId="603F19A8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a5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03FDA06E" w14:textId="67E1B406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1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TACAGCAGAATACGAAAG</w:t>
            </w:r>
          </w:p>
        </w:tc>
      </w:tr>
      <w:tr w:rsidR="006B6690" w:rsidRPr="008C2607" w14:paraId="0C76ED32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088A492B" w14:textId="5565D7CA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3C25AD52" w14:textId="0B784EC2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1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AGATCTGATCTGCCTTTG</w:t>
            </w:r>
          </w:p>
        </w:tc>
      </w:tr>
      <w:tr w:rsidR="006B6690" w:rsidRPr="008C2607" w14:paraId="272868FA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497658CD" w14:textId="48EA3228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5C398ECE" w14:textId="16CE8FC5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1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CGCAAAAAAGGTCCTGC</w:t>
            </w:r>
          </w:p>
        </w:tc>
      </w:tr>
      <w:tr w:rsidR="006B6690" w:rsidRPr="008C2607" w14:paraId="11A6E427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54500720" w14:textId="756F645C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ozyme1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1D2E3B55" w14:textId="0DEAC096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1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CAACCGTGGAGACCGAAGCA</w:t>
            </w:r>
          </w:p>
        </w:tc>
      </w:tr>
      <w:tr w:rsidR="006B6690" w:rsidRPr="008C2607" w14:paraId="5DE201A8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01619470" w14:textId="7A7DFAC3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Lysozyme1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17882AE3" w14:textId="76B61E98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4A1295">
              <w:rPr>
                <w:rFonts w:ascii="Times New Roman" w:eastAsia="等线" w:hAnsi="Times New Roman" w:cs="Times New Roman"/>
                <w:color w:val="000000"/>
                <w:sz w:val="24"/>
              </w:rPr>
              <w:t>TGGCTGCAGTGATGTCATCCTG</w:t>
            </w:r>
          </w:p>
        </w:tc>
      </w:tr>
      <w:tr w:rsidR="006B6690" w:rsidRPr="008C2607" w14:paraId="314A9B4F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311A56D1" w14:textId="0E7483CF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43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5A81669E" w14:textId="1FBA7EE0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4A1295">
              <w:rPr>
                <w:rFonts w:ascii="Times New Roman" w:eastAsia="等线" w:hAnsi="Times New Roman" w:cs="Times New Roman"/>
                <w:color w:val="000000"/>
                <w:sz w:val="24"/>
              </w:rPr>
              <w:t>CTTGATCCTCACGGCCTACAT</w:t>
            </w:r>
          </w:p>
        </w:tc>
      </w:tr>
      <w:tr w:rsidR="006B6690" w:rsidRPr="008C2607" w14:paraId="577AA829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19F6EAD4" w14:textId="60BC3E5C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pr43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309B78EB" w14:textId="03886C71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4A1295">
              <w:rPr>
                <w:rFonts w:ascii="Times New Roman" w:eastAsia="等线" w:hAnsi="Times New Roman" w:cs="Times New Roman"/>
                <w:color w:val="000000"/>
                <w:sz w:val="24"/>
              </w:rPr>
              <w:t>CCAGGGTCAGATTAAGCAGGAG</w:t>
            </w:r>
          </w:p>
        </w:tc>
      </w:tr>
      <w:tr w:rsidR="006B6690" w:rsidRPr="008C2607" w14:paraId="2DDBA1AF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4BE375CA" w14:textId="6D26A266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702A9D26" w14:textId="50E646E9" w:rsidR="006B6690" w:rsidRPr="008C2607" w:rsidRDefault="006B6690" w:rsidP="006B6690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A400C9">
              <w:rPr>
                <w:rFonts w:ascii="Times New Roman" w:hAnsi="Times New Roman" w:cs="Times New Roman"/>
                <w:sz w:val="24"/>
              </w:rPr>
              <w:t>CTTCTTTCTTGGCAATTACTGGC</w:t>
            </w:r>
          </w:p>
        </w:tc>
      </w:tr>
      <w:tr w:rsidR="006B6690" w:rsidRPr="008C2607" w14:paraId="1D663A71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6516CA10" w14:textId="3DC967BC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Mouse-</w:t>
            </w:r>
            <w:r w:rsidRPr="004A129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pr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3652B13D" w14:textId="3F73E3C5" w:rsidR="006B6690" w:rsidRPr="008C2607" w:rsidRDefault="006B6690" w:rsidP="006B6690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A400C9">
              <w:rPr>
                <w:rFonts w:ascii="Times New Roman" w:hAnsi="Times New Roman" w:cs="Times New Roman"/>
                <w:sz w:val="24"/>
              </w:rPr>
              <w:t>CCGAAATGGTCAGGTTTAGCAA</w:t>
            </w:r>
          </w:p>
        </w:tc>
      </w:tr>
      <w:tr w:rsidR="006B6690" w:rsidRPr="008C2607" w14:paraId="45A4E109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51E25DFB" w14:textId="1B3F1C01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743C3AB3" w14:textId="1478FA98" w:rsidR="006B6690" w:rsidRPr="00A400C9" w:rsidRDefault="006B6690" w:rsidP="006B6690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6B6690">
              <w:rPr>
                <w:rFonts w:ascii="Times New Roman" w:hAnsi="Times New Roman" w:cs="Times New Roman"/>
                <w:sz w:val="24"/>
              </w:rPr>
              <w:t>GGAGCGAGATCCCTCCAAAAT</w:t>
            </w:r>
          </w:p>
        </w:tc>
      </w:tr>
      <w:tr w:rsidR="006B6690" w:rsidRPr="008C2607" w14:paraId="4A7145AF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61B0012F" w14:textId="047F9583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382A50FA" w14:textId="7B5A2FD1" w:rsidR="006B6690" w:rsidRPr="00A400C9" w:rsidRDefault="006B6690" w:rsidP="006B6690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6B6690">
              <w:rPr>
                <w:rFonts w:ascii="Times New Roman" w:hAnsi="Times New Roman" w:cs="Times New Roman"/>
                <w:sz w:val="24"/>
              </w:rPr>
              <w:t>GGCTGTTGTCATACTTCTCATGG</w:t>
            </w:r>
          </w:p>
        </w:tc>
      </w:tr>
      <w:tr w:rsidR="006B6690" w:rsidRPr="008C2607" w14:paraId="4E0FD22B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76841C9A" w14:textId="495E9904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IL-6-F</w:t>
            </w:r>
          </w:p>
        </w:tc>
        <w:tc>
          <w:tcPr>
            <w:tcW w:w="6085" w:type="dxa"/>
            <w:vAlign w:val="center"/>
          </w:tcPr>
          <w:p w14:paraId="454A4A43" w14:textId="4D210C30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ACTCACCTCTTCAGAACGAATTG</w:t>
            </w:r>
          </w:p>
        </w:tc>
      </w:tr>
      <w:tr w:rsidR="006B6690" w:rsidRPr="008C2607" w14:paraId="3EEC2AF1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4FFE8FB1" w14:textId="07DD7032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IL-6-R</w:t>
            </w:r>
          </w:p>
        </w:tc>
        <w:tc>
          <w:tcPr>
            <w:tcW w:w="6085" w:type="dxa"/>
            <w:vAlign w:val="center"/>
          </w:tcPr>
          <w:p w14:paraId="73DB4B7F" w14:textId="5525F113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CCATCTTTGGAAGGTTCAGGTTG</w:t>
            </w:r>
          </w:p>
        </w:tc>
      </w:tr>
      <w:tr w:rsidR="006B6690" w:rsidRPr="008C2607" w14:paraId="2740DB74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0538374C" w14:textId="2B9E479C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TNF-α-F</w:t>
            </w:r>
          </w:p>
        </w:tc>
        <w:tc>
          <w:tcPr>
            <w:tcW w:w="6085" w:type="dxa"/>
            <w:vAlign w:val="center"/>
          </w:tcPr>
          <w:p w14:paraId="58AE069F" w14:textId="722E001D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CCTCTCTCTAATCAGCCCTCTG</w:t>
            </w:r>
          </w:p>
        </w:tc>
      </w:tr>
      <w:tr w:rsidR="006B6690" w:rsidRPr="008C2607" w14:paraId="77573546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7E2FB4DF" w14:textId="69C74D92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TNF-α-R</w:t>
            </w:r>
          </w:p>
        </w:tc>
        <w:tc>
          <w:tcPr>
            <w:tcW w:w="6085" w:type="dxa"/>
            <w:vAlign w:val="center"/>
          </w:tcPr>
          <w:p w14:paraId="073AD703" w14:textId="1DF7CFC1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GAGGACCTGGGAGTAGATGAG</w:t>
            </w:r>
          </w:p>
        </w:tc>
      </w:tr>
      <w:tr w:rsidR="006B6690" w:rsidRPr="008C2607" w14:paraId="0FC029EC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67A3BE8E" w14:textId="46E9E04D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IL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85" w:type="dxa"/>
            <w:vAlign w:val="center"/>
          </w:tcPr>
          <w:p w14:paraId="0FD23ECE" w14:textId="154EC4DD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ATGATGGCTTATTACAGTGGCAA</w:t>
            </w:r>
          </w:p>
        </w:tc>
      </w:tr>
      <w:tr w:rsidR="006B6690" w:rsidRPr="008C2607" w14:paraId="08E9D4D1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5A150857" w14:textId="09E3126D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man-IL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85" w:type="dxa"/>
            <w:vAlign w:val="center"/>
          </w:tcPr>
          <w:p w14:paraId="73EDE7FD" w14:textId="6746A5A7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GTCGGAGATTCGTAGCTGGA</w:t>
            </w:r>
          </w:p>
        </w:tc>
      </w:tr>
      <w:tr w:rsidR="006B6690" w:rsidRPr="008C2607" w14:paraId="15393640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0D960BCD" w14:textId="1C4DF181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CCL2-F</w:t>
            </w:r>
          </w:p>
        </w:tc>
        <w:tc>
          <w:tcPr>
            <w:tcW w:w="6085" w:type="dxa"/>
            <w:vAlign w:val="center"/>
          </w:tcPr>
          <w:p w14:paraId="504F81F3" w14:textId="7536A2AC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6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CCAGATGCAATCAATGCC</w:t>
            </w:r>
          </w:p>
        </w:tc>
      </w:tr>
      <w:tr w:rsidR="006B6690" w:rsidRPr="008C2607" w14:paraId="37F4AA5E" w14:textId="77777777" w:rsidTr="00C4527E">
        <w:trPr>
          <w:trHeight w:val="398"/>
          <w:jc w:val="center"/>
        </w:trPr>
        <w:tc>
          <w:tcPr>
            <w:tcW w:w="2841" w:type="dxa"/>
            <w:vAlign w:val="center"/>
          </w:tcPr>
          <w:p w14:paraId="4EE2E91A" w14:textId="4C0BA542" w:rsidR="006B6690" w:rsidRPr="008C2607" w:rsidRDefault="006B6690" w:rsidP="006B6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607">
              <w:rPr>
                <w:rFonts w:ascii="Times New Roman" w:hAnsi="Times New Roman" w:cs="Times New Roman"/>
                <w:sz w:val="24"/>
                <w:szCs w:val="24"/>
              </w:rPr>
              <w:t>Human- CCL2-R</w:t>
            </w:r>
          </w:p>
        </w:tc>
        <w:tc>
          <w:tcPr>
            <w:tcW w:w="6085" w:type="dxa"/>
            <w:vAlign w:val="center"/>
          </w:tcPr>
          <w:p w14:paraId="72155898" w14:textId="75CFA9B8" w:rsidR="006B6690" w:rsidRPr="008C2607" w:rsidRDefault="006B6690" w:rsidP="006B669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6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AATCCTGAACCCACTTCT</w:t>
            </w:r>
          </w:p>
        </w:tc>
      </w:tr>
      <w:bookmarkEnd w:id="2"/>
      <w:bookmarkEnd w:id="3"/>
      <w:bookmarkEnd w:id="4"/>
    </w:tbl>
    <w:p w14:paraId="0C0AE630" w14:textId="77777777" w:rsidR="005013FC" w:rsidRPr="008C2607" w:rsidRDefault="005013FC" w:rsidP="005013FC">
      <w:pPr>
        <w:rPr>
          <w:rFonts w:ascii="Times New Roman" w:hAnsi="Times New Roman" w:cs="Times New Roman"/>
          <w:sz w:val="24"/>
        </w:rPr>
      </w:pPr>
    </w:p>
    <w:p w14:paraId="192D6415" w14:textId="77777777" w:rsidR="008E7C67" w:rsidRDefault="008E7C67"/>
    <w:sectPr w:rsidR="008E7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69F94" w14:textId="77777777" w:rsidR="00C2570C" w:rsidRDefault="00C2570C" w:rsidP="004A1295">
      <w:r>
        <w:separator/>
      </w:r>
    </w:p>
  </w:endnote>
  <w:endnote w:type="continuationSeparator" w:id="0">
    <w:p w14:paraId="57AF1907" w14:textId="77777777" w:rsidR="00C2570C" w:rsidRDefault="00C2570C" w:rsidP="004A1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B6B98" w14:textId="77777777" w:rsidR="00C2570C" w:rsidRDefault="00C2570C" w:rsidP="004A1295">
      <w:r>
        <w:separator/>
      </w:r>
    </w:p>
  </w:footnote>
  <w:footnote w:type="continuationSeparator" w:id="0">
    <w:p w14:paraId="14D6F27D" w14:textId="77777777" w:rsidR="00C2570C" w:rsidRDefault="00C2570C" w:rsidP="004A1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FC"/>
    <w:rsid w:val="00000FDF"/>
    <w:rsid w:val="000025E2"/>
    <w:rsid w:val="0000642A"/>
    <w:rsid w:val="00010770"/>
    <w:rsid w:val="00011370"/>
    <w:rsid w:val="00013669"/>
    <w:rsid w:val="00015C89"/>
    <w:rsid w:val="00016135"/>
    <w:rsid w:val="00016B8D"/>
    <w:rsid w:val="00027CE5"/>
    <w:rsid w:val="00040BC4"/>
    <w:rsid w:val="00041BC1"/>
    <w:rsid w:val="000502C0"/>
    <w:rsid w:val="00051248"/>
    <w:rsid w:val="00053EA4"/>
    <w:rsid w:val="0005557F"/>
    <w:rsid w:val="000570FA"/>
    <w:rsid w:val="00063074"/>
    <w:rsid w:val="00064E3A"/>
    <w:rsid w:val="000677A4"/>
    <w:rsid w:val="000730DB"/>
    <w:rsid w:val="00077ED6"/>
    <w:rsid w:val="000829F0"/>
    <w:rsid w:val="000A1F21"/>
    <w:rsid w:val="000A689B"/>
    <w:rsid w:val="000A6C55"/>
    <w:rsid w:val="000B1897"/>
    <w:rsid w:val="000E12EB"/>
    <w:rsid w:val="001029FE"/>
    <w:rsid w:val="0010301B"/>
    <w:rsid w:val="001042F2"/>
    <w:rsid w:val="00106789"/>
    <w:rsid w:val="001114FE"/>
    <w:rsid w:val="00135084"/>
    <w:rsid w:val="001408C5"/>
    <w:rsid w:val="00141AE9"/>
    <w:rsid w:val="00141D56"/>
    <w:rsid w:val="00147103"/>
    <w:rsid w:val="001515D7"/>
    <w:rsid w:val="0015506A"/>
    <w:rsid w:val="001601CD"/>
    <w:rsid w:val="001678EC"/>
    <w:rsid w:val="00174C44"/>
    <w:rsid w:val="00176850"/>
    <w:rsid w:val="001A0D28"/>
    <w:rsid w:val="001A14B2"/>
    <w:rsid w:val="001A5798"/>
    <w:rsid w:val="001B33E7"/>
    <w:rsid w:val="001C61DF"/>
    <w:rsid w:val="001C67F9"/>
    <w:rsid w:val="001D4BE5"/>
    <w:rsid w:val="00220176"/>
    <w:rsid w:val="002212F5"/>
    <w:rsid w:val="0023019F"/>
    <w:rsid w:val="002633A9"/>
    <w:rsid w:val="00274A07"/>
    <w:rsid w:val="00287A73"/>
    <w:rsid w:val="002970A0"/>
    <w:rsid w:val="002A4160"/>
    <w:rsid w:val="002B277B"/>
    <w:rsid w:val="002B6018"/>
    <w:rsid w:val="002C6141"/>
    <w:rsid w:val="002D0F7E"/>
    <w:rsid w:val="002D2941"/>
    <w:rsid w:val="002E088E"/>
    <w:rsid w:val="002E5B8E"/>
    <w:rsid w:val="0030212D"/>
    <w:rsid w:val="00316587"/>
    <w:rsid w:val="0031711C"/>
    <w:rsid w:val="0032766F"/>
    <w:rsid w:val="00340992"/>
    <w:rsid w:val="003500A8"/>
    <w:rsid w:val="0036060E"/>
    <w:rsid w:val="00366392"/>
    <w:rsid w:val="00372C04"/>
    <w:rsid w:val="003747FF"/>
    <w:rsid w:val="00385417"/>
    <w:rsid w:val="00393E86"/>
    <w:rsid w:val="003A5322"/>
    <w:rsid w:val="003A7726"/>
    <w:rsid w:val="003B5D78"/>
    <w:rsid w:val="003C1B27"/>
    <w:rsid w:val="003C330B"/>
    <w:rsid w:val="003F1F91"/>
    <w:rsid w:val="003F34F6"/>
    <w:rsid w:val="003F540D"/>
    <w:rsid w:val="00404307"/>
    <w:rsid w:val="004205D5"/>
    <w:rsid w:val="00424C2D"/>
    <w:rsid w:val="00453D9A"/>
    <w:rsid w:val="004557A9"/>
    <w:rsid w:val="00463424"/>
    <w:rsid w:val="0046404D"/>
    <w:rsid w:val="00472E36"/>
    <w:rsid w:val="00475CFB"/>
    <w:rsid w:val="004762E1"/>
    <w:rsid w:val="004813E4"/>
    <w:rsid w:val="00486C05"/>
    <w:rsid w:val="004879C3"/>
    <w:rsid w:val="00496763"/>
    <w:rsid w:val="00496BC1"/>
    <w:rsid w:val="004A1295"/>
    <w:rsid w:val="004A5F1B"/>
    <w:rsid w:val="004A6874"/>
    <w:rsid w:val="004B3502"/>
    <w:rsid w:val="004C7EEF"/>
    <w:rsid w:val="004D5D2D"/>
    <w:rsid w:val="004E7936"/>
    <w:rsid w:val="005013FC"/>
    <w:rsid w:val="005037F1"/>
    <w:rsid w:val="005229A4"/>
    <w:rsid w:val="00534F1C"/>
    <w:rsid w:val="00534FE6"/>
    <w:rsid w:val="00536620"/>
    <w:rsid w:val="005518B8"/>
    <w:rsid w:val="00577440"/>
    <w:rsid w:val="005C2798"/>
    <w:rsid w:val="005D3A48"/>
    <w:rsid w:val="0060140C"/>
    <w:rsid w:val="00604A8F"/>
    <w:rsid w:val="00604F7F"/>
    <w:rsid w:val="0060582E"/>
    <w:rsid w:val="00605C54"/>
    <w:rsid w:val="006135E8"/>
    <w:rsid w:val="00625A11"/>
    <w:rsid w:val="00627987"/>
    <w:rsid w:val="00627C3A"/>
    <w:rsid w:val="00631169"/>
    <w:rsid w:val="00634F11"/>
    <w:rsid w:val="00637C37"/>
    <w:rsid w:val="00642940"/>
    <w:rsid w:val="006476E9"/>
    <w:rsid w:val="00652C43"/>
    <w:rsid w:val="00660680"/>
    <w:rsid w:val="00663C74"/>
    <w:rsid w:val="00682708"/>
    <w:rsid w:val="006A649B"/>
    <w:rsid w:val="006A6C62"/>
    <w:rsid w:val="006B3F35"/>
    <w:rsid w:val="006B6690"/>
    <w:rsid w:val="006C3350"/>
    <w:rsid w:val="006C373C"/>
    <w:rsid w:val="006C427D"/>
    <w:rsid w:val="006D2CF2"/>
    <w:rsid w:val="006E0513"/>
    <w:rsid w:val="0070256B"/>
    <w:rsid w:val="0070406A"/>
    <w:rsid w:val="00704BD8"/>
    <w:rsid w:val="007075A7"/>
    <w:rsid w:val="007102E2"/>
    <w:rsid w:val="00712AA1"/>
    <w:rsid w:val="00717EAF"/>
    <w:rsid w:val="00731539"/>
    <w:rsid w:val="00733C2B"/>
    <w:rsid w:val="00735E38"/>
    <w:rsid w:val="007445FF"/>
    <w:rsid w:val="0075283E"/>
    <w:rsid w:val="00757AE6"/>
    <w:rsid w:val="00774FFF"/>
    <w:rsid w:val="007A0A66"/>
    <w:rsid w:val="007A7941"/>
    <w:rsid w:val="007B01B0"/>
    <w:rsid w:val="007B37D0"/>
    <w:rsid w:val="007F135E"/>
    <w:rsid w:val="007F1571"/>
    <w:rsid w:val="0080517B"/>
    <w:rsid w:val="008101E5"/>
    <w:rsid w:val="00810B51"/>
    <w:rsid w:val="00816F7F"/>
    <w:rsid w:val="008178C4"/>
    <w:rsid w:val="00830C7C"/>
    <w:rsid w:val="0084582A"/>
    <w:rsid w:val="00856CB0"/>
    <w:rsid w:val="00857B42"/>
    <w:rsid w:val="00864AC7"/>
    <w:rsid w:val="0087244C"/>
    <w:rsid w:val="008A02A0"/>
    <w:rsid w:val="008A24A5"/>
    <w:rsid w:val="008B3DF9"/>
    <w:rsid w:val="008B7D5B"/>
    <w:rsid w:val="008C3A9A"/>
    <w:rsid w:val="008C3E1B"/>
    <w:rsid w:val="008C46C9"/>
    <w:rsid w:val="008D004C"/>
    <w:rsid w:val="008D6D0B"/>
    <w:rsid w:val="008E3A5F"/>
    <w:rsid w:val="008E7C67"/>
    <w:rsid w:val="008F00EE"/>
    <w:rsid w:val="008F3652"/>
    <w:rsid w:val="0090010B"/>
    <w:rsid w:val="009110B7"/>
    <w:rsid w:val="0091202A"/>
    <w:rsid w:val="009202B2"/>
    <w:rsid w:val="0093382E"/>
    <w:rsid w:val="0093398C"/>
    <w:rsid w:val="0093687C"/>
    <w:rsid w:val="00947C6D"/>
    <w:rsid w:val="00957791"/>
    <w:rsid w:val="00965BF7"/>
    <w:rsid w:val="00972186"/>
    <w:rsid w:val="00992A92"/>
    <w:rsid w:val="0099391F"/>
    <w:rsid w:val="009A00DC"/>
    <w:rsid w:val="009A3FF8"/>
    <w:rsid w:val="009B3496"/>
    <w:rsid w:val="009C3EFB"/>
    <w:rsid w:val="009D4ED1"/>
    <w:rsid w:val="009D6AFB"/>
    <w:rsid w:val="009F1D60"/>
    <w:rsid w:val="009F42E5"/>
    <w:rsid w:val="009F4B55"/>
    <w:rsid w:val="00A1414D"/>
    <w:rsid w:val="00A25904"/>
    <w:rsid w:val="00A27EC9"/>
    <w:rsid w:val="00A400C9"/>
    <w:rsid w:val="00A42C0D"/>
    <w:rsid w:val="00A51E2B"/>
    <w:rsid w:val="00A70A6D"/>
    <w:rsid w:val="00AA5680"/>
    <w:rsid w:val="00AB48BC"/>
    <w:rsid w:val="00AB5F80"/>
    <w:rsid w:val="00AD3D77"/>
    <w:rsid w:val="00AD6DE3"/>
    <w:rsid w:val="00AE0D28"/>
    <w:rsid w:val="00AE5C46"/>
    <w:rsid w:val="00AE5EC2"/>
    <w:rsid w:val="00AF6A63"/>
    <w:rsid w:val="00B11EE7"/>
    <w:rsid w:val="00B4171A"/>
    <w:rsid w:val="00B44658"/>
    <w:rsid w:val="00B54130"/>
    <w:rsid w:val="00B55FE9"/>
    <w:rsid w:val="00B6227B"/>
    <w:rsid w:val="00B673FA"/>
    <w:rsid w:val="00B76EA3"/>
    <w:rsid w:val="00B77B93"/>
    <w:rsid w:val="00B828FA"/>
    <w:rsid w:val="00B903C2"/>
    <w:rsid w:val="00BB2E66"/>
    <w:rsid w:val="00BB5827"/>
    <w:rsid w:val="00BC364D"/>
    <w:rsid w:val="00BC7521"/>
    <w:rsid w:val="00BD5447"/>
    <w:rsid w:val="00C11027"/>
    <w:rsid w:val="00C1331D"/>
    <w:rsid w:val="00C1635A"/>
    <w:rsid w:val="00C1649D"/>
    <w:rsid w:val="00C23A02"/>
    <w:rsid w:val="00C244BE"/>
    <w:rsid w:val="00C25055"/>
    <w:rsid w:val="00C2570C"/>
    <w:rsid w:val="00C267C7"/>
    <w:rsid w:val="00C34E21"/>
    <w:rsid w:val="00C3798D"/>
    <w:rsid w:val="00C416D9"/>
    <w:rsid w:val="00C4527E"/>
    <w:rsid w:val="00C45A49"/>
    <w:rsid w:val="00C50589"/>
    <w:rsid w:val="00C62171"/>
    <w:rsid w:val="00C740FB"/>
    <w:rsid w:val="00C85113"/>
    <w:rsid w:val="00C953A9"/>
    <w:rsid w:val="00C95E2B"/>
    <w:rsid w:val="00C960D9"/>
    <w:rsid w:val="00C9758F"/>
    <w:rsid w:val="00CA48ED"/>
    <w:rsid w:val="00CA50B6"/>
    <w:rsid w:val="00CA7DEB"/>
    <w:rsid w:val="00CB61CE"/>
    <w:rsid w:val="00CC5560"/>
    <w:rsid w:val="00CD077D"/>
    <w:rsid w:val="00CD1757"/>
    <w:rsid w:val="00CD2E5F"/>
    <w:rsid w:val="00CE3E92"/>
    <w:rsid w:val="00CF4A40"/>
    <w:rsid w:val="00D151ED"/>
    <w:rsid w:val="00D2446B"/>
    <w:rsid w:val="00D2665E"/>
    <w:rsid w:val="00D32F1F"/>
    <w:rsid w:val="00D34604"/>
    <w:rsid w:val="00D5008C"/>
    <w:rsid w:val="00D52516"/>
    <w:rsid w:val="00D63B9F"/>
    <w:rsid w:val="00D83159"/>
    <w:rsid w:val="00DA4578"/>
    <w:rsid w:val="00DA507C"/>
    <w:rsid w:val="00DB7BED"/>
    <w:rsid w:val="00DC28A3"/>
    <w:rsid w:val="00DE3913"/>
    <w:rsid w:val="00DE4084"/>
    <w:rsid w:val="00DE4180"/>
    <w:rsid w:val="00DF208E"/>
    <w:rsid w:val="00E0363D"/>
    <w:rsid w:val="00E30F63"/>
    <w:rsid w:val="00E44734"/>
    <w:rsid w:val="00E70682"/>
    <w:rsid w:val="00E97617"/>
    <w:rsid w:val="00EA0FE7"/>
    <w:rsid w:val="00EA6870"/>
    <w:rsid w:val="00EB3B2C"/>
    <w:rsid w:val="00EB6D4F"/>
    <w:rsid w:val="00EC2985"/>
    <w:rsid w:val="00ED7865"/>
    <w:rsid w:val="00ED7E06"/>
    <w:rsid w:val="00EE0EC9"/>
    <w:rsid w:val="00EE1B78"/>
    <w:rsid w:val="00EF14E6"/>
    <w:rsid w:val="00EF4274"/>
    <w:rsid w:val="00F07C13"/>
    <w:rsid w:val="00F1289A"/>
    <w:rsid w:val="00F15664"/>
    <w:rsid w:val="00F165BA"/>
    <w:rsid w:val="00F221C5"/>
    <w:rsid w:val="00F238EF"/>
    <w:rsid w:val="00F54EBB"/>
    <w:rsid w:val="00F57045"/>
    <w:rsid w:val="00F90928"/>
    <w:rsid w:val="00FA3C1E"/>
    <w:rsid w:val="00FA7285"/>
    <w:rsid w:val="00FB2A67"/>
    <w:rsid w:val="00FC737F"/>
    <w:rsid w:val="00FD2F11"/>
    <w:rsid w:val="00FE667A"/>
    <w:rsid w:val="00FF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AA240"/>
  <w15:chartTrackingRefBased/>
  <w15:docId w15:val="{96D0694A-7FC5-5D49-90E2-1AC9D575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3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3FC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1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12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1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1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1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ngyi guan</cp:lastModifiedBy>
  <cp:revision>3</cp:revision>
  <dcterms:created xsi:type="dcterms:W3CDTF">2025-06-29T10:08:00Z</dcterms:created>
  <dcterms:modified xsi:type="dcterms:W3CDTF">2025-06-29T13:31:00Z</dcterms:modified>
</cp:coreProperties>
</file>